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F1BC6" w14:textId="77777777" w:rsidR="00FD40FE" w:rsidRDefault="00FD40FE" w:rsidP="00FD40FE">
      <w:pPr>
        <w:spacing w:before="120" w:line="240" w:lineRule="auto"/>
        <w:jc w:val="left"/>
      </w:pPr>
      <w:r w:rsidRPr="00BB13A3">
        <w:rPr>
          <w:b/>
        </w:rPr>
        <w:t>Supplementary table 1</w:t>
      </w:r>
      <w:r>
        <w:t>: Number and type of human antibody exposure to pigtailed macaques</w:t>
      </w:r>
    </w:p>
    <w:tbl>
      <w:tblPr>
        <w:tblW w:w="14884" w:type="dxa"/>
        <w:tblLayout w:type="fixed"/>
        <w:tblLook w:val="04A0" w:firstRow="1" w:lastRow="0" w:firstColumn="1" w:lastColumn="0" w:noHBand="0" w:noVBand="1"/>
      </w:tblPr>
      <w:tblGrid>
        <w:gridCol w:w="901"/>
        <w:gridCol w:w="501"/>
        <w:gridCol w:w="2426"/>
        <w:gridCol w:w="634"/>
        <w:gridCol w:w="2342"/>
        <w:gridCol w:w="709"/>
        <w:gridCol w:w="2410"/>
        <w:gridCol w:w="709"/>
        <w:gridCol w:w="1559"/>
        <w:gridCol w:w="709"/>
        <w:gridCol w:w="1275"/>
        <w:gridCol w:w="709"/>
      </w:tblGrid>
      <w:tr w:rsidR="00154B84" w:rsidRPr="006568D0" w14:paraId="1E739945" w14:textId="77777777" w:rsidTr="00E4309A">
        <w:trPr>
          <w:trHeight w:val="320"/>
        </w:trPr>
        <w:tc>
          <w:tcPr>
            <w:tcW w:w="90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B630DC5" w14:textId="0763AF77" w:rsidR="009E1B9F" w:rsidRPr="006568D0" w:rsidRDefault="009E1B9F" w:rsidP="009E1B9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caque ID</w:t>
            </w:r>
          </w:p>
        </w:tc>
        <w:tc>
          <w:tcPr>
            <w:tcW w:w="5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6E53" w14:textId="59275E0B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482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8A0F23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xposures to human antibodies</w:t>
            </w:r>
          </w:p>
        </w:tc>
      </w:tr>
      <w:tr w:rsidR="00154B84" w:rsidRPr="006568D0" w14:paraId="24D98F4B" w14:textId="77777777" w:rsidTr="00E4309A">
        <w:trPr>
          <w:trHeight w:val="320"/>
        </w:trPr>
        <w:tc>
          <w:tcPr>
            <w:tcW w:w="901" w:type="dxa"/>
            <w:vMerge/>
            <w:tcBorders>
              <w:left w:val="nil"/>
              <w:right w:val="nil"/>
            </w:tcBorders>
          </w:tcPr>
          <w:p w14:paraId="3F876F79" w14:textId="77777777" w:rsidR="009E1B9F" w:rsidRPr="006568D0" w:rsidRDefault="009E1B9F" w:rsidP="00C541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BA0BD" w14:textId="13124901" w:rsidR="009E1B9F" w:rsidRPr="006568D0" w:rsidRDefault="009E1B9F" w:rsidP="00C541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26719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st</w:t>
            </w:r>
          </w:p>
        </w:tc>
        <w:tc>
          <w:tcPr>
            <w:tcW w:w="30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9A0E44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nd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1F48F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rd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FF216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th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EB31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th</w:t>
            </w:r>
          </w:p>
        </w:tc>
      </w:tr>
      <w:tr w:rsidR="00154B84" w:rsidRPr="006568D0" w14:paraId="5846552A" w14:textId="77777777" w:rsidTr="00E4309A">
        <w:trPr>
          <w:trHeight w:val="320"/>
        </w:trPr>
        <w:tc>
          <w:tcPr>
            <w:tcW w:w="90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22DC0125" w14:textId="77777777" w:rsidR="009E1B9F" w:rsidRPr="006568D0" w:rsidRDefault="009E1B9F" w:rsidP="00C541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AF794" w14:textId="714C9AD0" w:rsidR="009E1B9F" w:rsidRPr="006568D0" w:rsidRDefault="009E1B9F" w:rsidP="00C54108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D8BF9C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B8B28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2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563BF3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469885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5E57B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517E3E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4F335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2F433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F07FE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26F58" w14:textId="77777777" w:rsidR="009E1B9F" w:rsidRPr="006568D0" w:rsidRDefault="009E1B9F" w:rsidP="00C5410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eek</w:t>
            </w:r>
          </w:p>
        </w:tc>
      </w:tr>
      <w:tr w:rsidR="00154B84" w:rsidRPr="006568D0" w14:paraId="084F04DA" w14:textId="77777777" w:rsidTr="00E4309A">
        <w:trPr>
          <w:trHeight w:val="320"/>
        </w:trPr>
        <w:tc>
          <w:tcPr>
            <w:tcW w:w="9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FCD68F6" w14:textId="480D1E54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01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E1011" w14:textId="08B905A4" w:rsidR="009E1B9F" w:rsidRPr="006568D0" w:rsidRDefault="0084667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0D8D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CEF5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8D35" w14:textId="77777777" w:rsidR="009E1B9F" w:rsidRPr="00105DE8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IgG1 isotype control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FBEE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8C7C" w14:textId="77777777" w:rsidR="009E1B9F" w:rsidRPr="00994744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65A2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E9F7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9B26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C25E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6784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5292AEE7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BA2D8" w14:textId="3A5146D8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0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9E720" w14:textId="7DD53E0E" w:rsidR="009E1B9F" w:rsidRPr="006568D0" w:rsidRDefault="0084667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9EDA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DE12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4050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IgG1 isotype 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2CEE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87A5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8EF9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AB9E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98FA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7ABA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E51F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293E69D2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A0CAB" w14:textId="5B17AD80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0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CA92F" w14:textId="78BAABA6" w:rsidR="009E1B9F" w:rsidRPr="006568D0" w:rsidRDefault="0084667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6509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F8DD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1406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IgG1 isotype 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E692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5850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D6C4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1802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F9C4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A38E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3FC7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6AEBBA4B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D4441" w14:textId="3667E9F5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0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5D6D" w14:textId="3AE0A06F" w:rsidR="009E1B9F" w:rsidRPr="006568D0" w:rsidRDefault="00C4592D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0B05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924A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E1B2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4814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D5A6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seminal plasma (R)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057E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717E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A386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20B9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3945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</w:tr>
      <w:tr w:rsidR="00154B84" w:rsidRPr="006568D0" w14:paraId="604CF52F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5B9EE" w14:textId="4B872968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0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6D238" w14:textId="18E8ED34" w:rsidR="009E1B9F" w:rsidRPr="006568D0" w:rsidRDefault="00C4592D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9BAA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A333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9838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7B21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7236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seminal plasma (V/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578F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EFE7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3A6C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2258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4D07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</w:tr>
      <w:tr w:rsidR="00154B84" w:rsidRPr="006568D0" w14:paraId="3A184181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86DC5" w14:textId="1B4C469C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0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FECB" w14:textId="5BC2237A" w:rsidR="009E1B9F" w:rsidRPr="006568D0" w:rsidRDefault="00C4592D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68BF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274E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8C7E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773F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6B94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seminal plasma (V/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CF61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8213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D178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B5C5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23DB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</w:tr>
      <w:tr w:rsidR="00154B84" w:rsidRPr="006568D0" w14:paraId="5B5F278D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D80A3" w14:textId="583DA19E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0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CD80" w14:textId="41D7DDBB" w:rsidR="009E1B9F" w:rsidRPr="006568D0" w:rsidRDefault="00C4592D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86F5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4E94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5AFC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3982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0065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3087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A566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2BB9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20BC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C5E7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</w:tr>
      <w:tr w:rsidR="00154B84" w:rsidRPr="006568D0" w14:paraId="793088F3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3690" w14:textId="4F6E0729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D3725" w14:textId="2C57F638" w:rsidR="009E1B9F" w:rsidRPr="006568D0" w:rsidRDefault="0084667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6800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8EA8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A7E2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IgG1 isotype 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75AD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28E5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91C4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C4FF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5EB4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E0BB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2865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311A0D5C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72F5D" w14:textId="4B1584CA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0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2BF72" w14:textId="116223AE" w:rsidR="009E1B9F" w:rsidRPr="006568D0" w:rsidRDefault="00C4592D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6B48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6E16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4665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42AA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79E2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8BF9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A420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4334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0B16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4C17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7DE64CE3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6BB52" w14:textId="13940B82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1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F57C4" w14:textId="7CFF8E64" w:rsidR="009E1B9F" w:rsidRPr="006568D0" w:rsidRDefault="00C4592D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CFC5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A30B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94BE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1C42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E4A5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7185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E483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76B1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3CF1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BED1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11FC7F24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06761" w14:textId="318A30B3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8F10" w14:textId="73069DC4" w:rsidR="009E1B9F" w:rsidRPr="006568D0" w:rsidRDefault="00C4592D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1030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BDD5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574A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9396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E7C4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10DD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ACC7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1481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53E9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CA38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6C3C8B96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BB8A6" w14:textId="1D7B1EE4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55C8" w14:textId="5FDF69C1" w:rsidR="009E1B9F" w:rsidRPr="006568D0" w:rsidRDefault="00C4592D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9AFE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EB1A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FC6C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62A6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429C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3F61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2482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78DF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0790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DF39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1D0ECEC4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6B187" w14:textId="175CDED5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1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D953" w14:textId="458D8002" w:rsidR="009E1B9F" w:rsidRPr="006568D0" w:rsidRDefault="0084667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2B48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32BC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3E60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A7D0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C694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0ACF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8888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A15F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9CCB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E512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5DA27DC2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C7041" w14:textId="60DD483A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1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EE5E8" w14:textId="6074B95F" w:rsidR="009E1B9F" w:rsidRPr="006568D0" w:rsidRDefault="0084667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D1AB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658A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1F7F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261A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7A8E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5B87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F786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B355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B40D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06FA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5C05E7A2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1C751" w14:textId="2428B16A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1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F6C9E" w14:textId="78F859E2" w:rsidR="009E1B9F" w:rsidRPr="006568D0" w:rsidRDefault="0084667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CDE0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FA78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9D3F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IgG1 isotype 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3095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B4E6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9D45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1F02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5962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CD48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2458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43EB4AB2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6F10F" w14:textId="482AE8E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1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41D60" w14:textId="00E7CBB3" w:rsidR="009E1B9F" w:rsidRPr="006568D0" w:rsidRDefault="0084667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CF74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7E57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AA58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IgG1 isotype 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CA88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B811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5D43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9B33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AE6C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363C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5CD6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478CDAFF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40323" w14:textId="3135C501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1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570C" w14:textId="577E3EC2" w:rsidR="009E1B9F" w:rsidRPr="006568D0" w:rsidRDefault="0084667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2CAC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76A2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0EE1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IgG1 isotype 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821D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6B1B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92BF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7C1B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0608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1BCE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5878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0A101398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F3BD9" w14:textId="76D37E18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1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3598" w14:textId="5677932C" w:rsidR="009E1B9F" w:rsidRPr="006568D0" w:rsidRDefault="00C4592D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</w:t>
            </w:r>
            <w:bookmarkStart w:id="0" w:name="_GoBack"/>
            <w:bookmarkEnd w:id="0"/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AA3C" w14:textId="77777777" w:rsidR="009E1B9F" w:rsidRPr="00860F96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seminal plasma (V/R)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AB79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0C1D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6F22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207B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B9D8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5EED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7135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C032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EBA5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466D45E7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C29A7" w14:textId="2A994A8B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C5FC0" w14:textId="4455D873" w:rsidR="009E1B9F" w:rsidRPr="006568D0" w:rsidRDefault="00C4592D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FEB3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seminal plasma (V/R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EA7A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0ECE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CF6D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533A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AE9E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8F02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0EA1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F43A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48B0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3699DF9C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63CDD" w14:textId="55CD78A8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2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9112" w14:textId="2C5D88F9" w:rsidR="009E1B9F" w:rsidRPr="006568D0" w:rsidRDefault="00C4592D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5DCA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110F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3DE5" w14:textId="77777777" w:rsidR="009E1B9F" w:rsidRPr="001B5F88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seminal plasma (R) + eCD4-Ig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650A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0B38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5457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3DC9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19FE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F42C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2017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1B93F45D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FC056" w14:textId="469AADC8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2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2190" w14:textId="1B5C8017" w:rsidR="009E1B9F" w:rsidRPr="006568D0" w:rsidRDefault="00C4592D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6C80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seminal plasma (V/R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4684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EB88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seminal plasma (R) + eCD4-I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6F04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B62E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F8B9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AE45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5779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7E99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6B8E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0503B480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B8D73" w14:textId="3709A8F3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25C18" w14:textId="46AABEB5" w:rsidR="009E1B9F" w:rsidRPr="006568D0" w:rsidRDefault="00C4592D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C30F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F515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1048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seminal plasma (R) + eCD4-I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51FB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CA06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WT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243A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89B5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A6EB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47C2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B4C4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4B84" w:rsidRPr="006568D0" w14:paraId="03F3157E" w14:textId="77777777" w:rsidTr="00E4309A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8683CC3" w14:textId="08A33D36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NM2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A303830" w14:textId="1F63031E" w:rsidR="009E1B9F" w:rsidRPr="006568D0" w:rsidRDefault="00C4592D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E8714A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 xml:space="preserve">Human seminal plasma (R)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4EF46E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0403EA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Human seminal plasma (R) + eCD4-I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170DB0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74DF24" w14:textId="77777777" w:rsidR="009E1B9F" w:rsidRPr="006568D0" w:rsidRDefault="009E1B9F" w:rsidP="009E1B9F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PGT121 LALA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A16FD8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568D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4CB6C4" w14:textId="77777777" w:rsidR="009E1B9F" w:rsidRPr="006568D0" w:rsidRDefault="009E1B9F" w:rsidP="009E1B9F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0C5C71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43095A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CACBA3" w14:textId="77777777" w:rsidR="009E1B9F" w:rsidRPr="006568D0" w:rsidRDefault="009E1B9F" w:rsidP="009E1B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1F8C3E1E" w14:textId="77777777" w:rsidR="00FD40FE" w:rsidRPr="00547BE3" w:rsidRDefault="00FD40FE" w:rsidP="00FD40FE">
      <w:pPr>
        <w:spacing w:before="120" w:line="240" w:lineRule="auto"/>
        <w:jc w:val="left"/>
      </w:pPr>
    </w:p>
    <w:p w14:paraId="6237D957" w14:textId="77777777" w:rsidR="00FD40FE" w:rsidRPr="005611DD" w:rsidRDefault="00FD40FE" w:rsidP="00FD40FE">
      <w:pPr>
        <w:spacing w:before="120" w:line="240" w:lineRule="auto"/>
        <w:jc w:val="left"/>
      </w:pPr>
      <w:r>
        <w:rPr>
          <w:vertAlign w:val="superscript"/>
        </w:rPr>
        <w:t>1</w:t>
      </w:r>
      <w:r>
        <w:t>PGT121 WT and LALA and the human IgG1 isotype control antibody were administered intravenously at 1mg/kg for all macaques apart from NM20, NM21, NM22 and NM23</w:t>
      </w:r>
    </w:p>
    <w:p w14:paraId="1399D3A6" w14:textId="77777777" w:rsidR="00FD40FE" w:rsidRDefault="00FD40FE" w:rsidP="00FD40FE">
      <w:pPr>
        <w:spacing w:line="240" w:lineRule="auto"/>
        <w:jc w:val="left"/>
      </w:pPr>
      <w:r>
        <w:rPr>
          <w:vertAlign w:val="superscript"/>
        </w:rPr>
        <w:t>2</w:t>
      </w:r>
      <w:r>
        <w:t xml:space="preserve">Pooled human seminal plasma (2.5ml) was administered either intrarectally (R) for male macaques or both intravaginally and intrarectally (V/R) for female macaques </w:t>
      </w:r>
    </w:p>
    <w:p w14:paraId="0F593025" w14:textId="77777777" w:rsidR="00FD40FE" w:rsidRDefault="00FD40FE" w:rsidP="00FD40FE">
      <w:pPr>
        <w:spacing w:line="240" w:lineRule="auto"/>
        <w:jc w:val="left"/>
      </w:pPr>
      <w:r>
        <w:rPr>
          <w:vertAlign w:val="superscript"/>
        </w:rPr>
        <w:t>3</w:t>
      </w:r>
      <w:r>
        <w:t>eCD4-Ig was administered intravenously at 1mg/kg while pooled human seminal plasma was administered intrarectally</w:t>
      </w:r>
    </w:p>
    <w:p w14:paraId="6B98AEB1" w14:textId="77777777" w:rsidR="00FD40FE" w:rsidRPr="0057652B" w:rsidRDefault="00FD40FE" w:rsidP="00FD40FE">
      <w:pPr>
        <w:spacing w:line="240" w:lineRule="auto"/>
        <w:jc w:val="left"/>
      </w:pPr>
      <w:r>
        <w:rPr>
          <w:vertAlign w:val="superscript"/>
        </w:rPr>
        <w:t>4</w:t>
      </w:r>
      <w:r>
        <w:t xml:space="preserve">PGT121 WT or LALA were administered at 10mg/kg for macaques NM20, NM21, NM22 and NM23 </w:t>
      </w:r>
    </w:p>
    <w:p w14:paraId="5B729F6E" w14:textId="77777777" w:rsidR="00FD40FE" w:rsidRPr="005034E5" w:rsidRDefault="00FD40FE" w:rsidP="00FD40FE">
      <w:pPr>
        <w:spacing w:line="240" w:lineRule="auto"/>
        <w:jc w:val="left"/>
      </w:pPr>
    </w:p>
    <w:p w14:paraId="575B24CA" w14:textId="77777777" w:rsidR="00C7235B" w:rsidRDefault="00C7235B"/>
    <w:sectPr w:rsidR="00C7235B" w:rsidSect="0027788A">
      <w:pgSz w:w="16840" w:h="11900" w:orient="landscape"/>
      <w:pgMar w:top="81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0FE"/>
    <w:rsid w:val="00012B23"/>
    <w:rsid w:val="00013FE6"/>
    <w:rsid w:val="00015E3F"/>
    <w:rsid w:val="000176E4"/>
    <w:rsid w:val="00030062"/>
    <w:rsid w:val="00036A64"/>
    <w:rsid w:val="0003714F"/>
    <w:rsid w:val="0004089C"/>
    <w:rsid w:val="00041C91"/>
    <w:rsid w:val="0004381D"/>
    <w:rsid w:val="00044610"/>
    <w:rsid w:val="000477A0"/>
    <w:rsid w:val="00050DE0"/>
    <w:rsid w:val="00057D7E"/>
    <w:rsid w:val="00061989"/>
    <w:rsid w:val="00067029"/>
    <w:rsid w:val="00067582"/>
    <w:rsid w:val="000718C6"/>
    <w:rsid w:val="00075C26"/>
    <w:rsid w:val="00096A21"/>
    <w:rsid w:val="00096DD2"/>
    <w:rsid w:val="00096FDF"/>
    <w:rsid w:val="000A39A9"/>
    <w:rsid w:val="000A76FC"/>
    <w:rsid w:val="000C4F83"/>
    <w:rsid w:val="000C4F84"/>
    <w:rsid w:val="000C5A34"/>
    <w:rsid w:val="000D59E8"/>
    <w:rsid w:val="000D6517"/>
    <w:rsid w:val="000E486D"/>
    <w:rsid w:val="000E4E73"/>
    <w:rsid w:val="000F45FD"/>
    <w:rsid w:val="000F541A"/>
    <w:rsid w:val="000F5F6B"/>
    <w:rsid w:val="000F73E8"/>
    <w:rsid w:val="00100A4A"/>
    <w:rsid w:val="001074EE"/>
    <w:rsid w:val="00112536"/>
    <w:rsid w:val="00121465"/>
    <w:rsid w:val="00122072"/>
    <w:rsid w:val="00125B59"/>
    <w:rsid w:val="0013055D"/>
    <w:rsid w:val="00133580"/>
    <w:rsid w:val="0013614B"/>
    <w:rsid w:val="0014162D"/>
    <w:rsid w:val="00154B4B"/>
    <w:rsid w:val="00154B84"/>
    <w:rsid w:val="00164EB3"/>
    <w:rsid w:val="00172E74"/>
    <w:rsid w:val="001731D1"/>
    <w:rsid w:val="001749AF"/>
    <w:rsid w:val="00180183"/>
    <w:rsid w:val="00191A06"/>
    <w:rsid w:val="001A2DFA"/>
    <w:rsid w:val="001C4FAA"/>
    <w:rsid w:val="001D14A4"/>
    <w:rsid w:val="001D7634"/>
    <w:rsid w:val="001E633E"/>
    <w:rsid w:val="001E6FDE"/>
    <w:rsid w:val="001F1245"/>
    <w:rsid w:val="002133F0"/>
    <w:rsid w:val="002174EF"/>
    <w:rsid w:val="00233778"/>
    <w:rsid w:val="002349E6"/>
    <w:rsid w:val="002361B8"/>
    <w:rsid w:val="00262F77"/>
    <w:rsid w:val="00263D02"/>
    <w:rsid w:val="00267413"/>
    <w:rsid w:val="002739F4"/>
    <w:rsid w:val="00273EC8"/>
    <w:rsid w:val="00277266"/>
    <w:rsid w:val="0027788A"/>
    <w:rsid w:val="00280A8B"/>
    <w:rsid w:val="00283877"/>
    <w:rsid w:val="0029188D"/>
    <w:rsid w:val="00297FD0"/>
    <w:rsid w:val="002B4FE7"/>
    <w:rsid w:val="002C162D"/>
    <w:rsid w:val="002C7583"/>
    <w:rsid w:val="002E6F3A"/>
    <w:rsid w:val="002E6FD1"/>
    <w:rsid w:val="002F3374"/>
    <w:rsid w:val="002F48A0"/>
    <w:rsid w:val="00312DFC"/>
    <w:rsid w:val="00313497"/>
    <w:rsid w:val="00313CAA"/>
    <w:rsid w:val="00315F77"/>
    <w:rsid w:val="00331FB5"/>
    <w:rsid w:val="0033203F"/>
    <w:rsid w:val="003356E4"/>
    <w:rsid w:val="00343104"/>
    <w:rsid w:val="00343B14"/>
    <w:rsid w:val="00360AA2"/>
    <w:rsid w:val="0036590F"/>
    <w:rsid w:val="00365D1F"/>
    <w:rsid w:val="00373AB6"/>
    <w:rsid w:val="003755CB"/>
    <w:rsid w:val="00376410"/>
    <w:rsid w:val="00376835"/>
    <w:rsid w:val="003944F1"/>
    <w:rsid w:val="003A5759"/>
    <w:rsid w:val="003B7113"/>
    <w:rsid w:val="003B7FAA"/>
    <w:rsid w:val="003C2B4A"/>
    <w:rsid w:val="003C6258"/>
    <w:rsid w:val="003C7E24"/>
    <w:rsid w:val="003D1FCD"/>
    <w:rsid w:val="003D53AA"/>
    <w:rsid w:val="003E4DB7"/>
    <w:rsid w:val="003E67F6"/>
    <w:rsid w:val="00401DA4"/>
    <w:rsid w:val="0041598A"/>
    <w:rsid w:val="00425103"/>
    <w:rsid w:val="00437C38"/>
    <w:rsid w:val="004547EB"/>
    <w:rsid w:val="004579C7"/>
    <w:rsid w:val="0046113B"/>
    <w:rsid w:val="00465BDF"/>
    <w:rsid w:val="00465DB5"/>
    <w:rsid w:val="00467063"/>
    <w:rsid w:val="004716CA"/>
    <w:rsid w:val="00472F18"/>
    <w:rsid w:val="00475C3A"/>
    <w:rsid w:val="004A0D71"/>
    <w:rsid w:val="004A4658"/>
    <w:rsid w:val="004B044A"/>
    <w:rsid w:val="004C14C6"/>
    <w:rsid w:val="004D1D6E"/>
    <w:rsid w:val="004D4C8C"/>
    <w:rsid w:val="004D6BA6"/>
    <w:rsid w:val="004E2040"/>
    <w:rsid w:val="004E4922"/>
    <w:rsid w:val="004E7E5E"/>
    <w:rsid w:val="005048A7"/>
    <w:rsid w:val="00510D2F"/>
    <w:rsid w:val="00511ABE"/>
    <w:rsid w:val="00526342"/>
    <w:rsid w:val="00530D7A"/>
    <w:rsid w:val="005350FE"/>
    <w:rsid w:val="005514C6"/>
    <w:rsid w:val="005516C6"/>
    <w:rsid w:val="00552E1E"/>
    <w:rsid w:val="0055374D"/>
    <w:rsid w:val="00562D0B"/>
    <w:rsid w:val="005753A0"/>
    <w:rsid w:val="0057777C"/>
    <w:rsid w:val="00582C50"/>
    <w:rsid w:val="00586725"/>
    <w:rsid w:val="0059509E"/>
    <w:rsid w:val="005A2991"/>
    <w:rsid w:val="005B4637"/>
    <w:rsid w:val="005E505C"/>
    <w:rsid w:val="005E6006"/>
    <w:rsid w:val="00602C10"/>
    <w:rsid w:val="00611E07"/>
    <w:rsid w:val="00617A30"/>
    <w:rsid w:val="00637F37"/>
    <w:rsid w:val="006711C6"/>
    <w:rsid w:val="0067310E"/>
    <w:rsid w:val="0067729C"/>
    <w:rsid w:val="00677CEE"/>
    <w:rsid w:val="006804F7"/>
    <w:rsid w:val="00684FFA"/>
    <w:rsid w:val="006926AC"/>
    <w:rsid w:val="006A148F"/>
    <w:rsid w:val="006A5D0A"/>
    <w:rsid w:val="006B007B"/>
    <w:rsid w:val="006B7984"/>
    <w:rsid w:val="006C5B5D"/>
    <w:rsid w:val="006C7561"/>
    <w:rsid w:val="006D0388"/>
    <w:rsid w:val="006D6A50"/>
    <w:rsid w:val="006E1552"/>
    <w:rsid w:val="006E229A"/>
    <w:rsid w:val="006E6952"/>
    <w:rsid w:val="006F21D4"/>
    <w:rsid w:val="006F3C9C"/>
    <w:rsid w:val="00703DF0"/>
    <w:rsid w:val="00707A88"/>
    <w:rsid w:val="00711213"/>
    <w:rsid w:val="00715FB0"/>
    <w:rsid w:val="00721C98"/>
    <w:rsid w:val="0072219A"/>
    <w:rsid w:val="007226DA"/>
    <w:rsid w:val="007240B3"/>
    <w:rsid w:val="00731832"/>
    <w:rsid w:val="00750721"/>
    <w:rsid w:val="0075408D"/>
    <w:rsid w:val="007659EB"/>
    <w:rsid w:val="0076611D"/>
    <w:rsid w:val="007700CC"/>
    <w:rsid w:val="0077660F"/>
    <w:rsid w:val="0078355C"/>
    <w:rsid w:val="00790E7F"/>
    <w:rsid w:val="00791D97"/>
    <w:rsid w:val="00791F48"/>
    <w:rsid w:val="00793C96"/>
    <w:rsid w:val="0079502E"/>
    <w:rsid w:val="007957A3"/>
    <w:rsid w:val="00796904"/>
    <w:rsid w:val="007977FD"/>
    <w:rsid w:val="007A5A28"/>
    <w:rsid w:val="007C621B"/>
    <w:rsid w:val="007D0ED4"/>
    <w:rsid w:val="007E3EF6"/>
    <w:rsid w:val="007E4F95"/>
    <w:rsid w:val="007F0F33"/>
    <w:rsid w:val="007F3FE1"/>
    <w:rsid w:val="007F7DFF"/>
    <w:rsid w:val="00800FA9"/>
    <w:rsid w:val="008142AB"/>
    <w:rsid w:val="008200DE"/>
    <w:rsid w:val="0082023D"/>
    <w:rsid w:val="00826D06"/>
    <w:rsid w:val="00841CB6"/>
    <w:rsid w:val="0084667F"/>
    <w:rsid w:val="00850F8A"/>
    <w:rsid w:val="0085160E"/>
    <w:rsid w:val="00851AE7"/>
    <w:rsid w:val="0085209A"/>
    <w:rsid w:val="00864A5F"/>
    <w:rsid w:val="00870064"/>
    <w:rsid w:val="00872A6C"/>
    <w:rsid w:val="008819D0"/>
    <w:rsid w:val="00897B65"/>
    <w:rsid w:val="008A1EC5"/>
    <w:rsid w:val="008D0E42"/>
    <w:rsid w:val="008F3190"/>
    <w:rsid w:val="009054A1"/>
    <w:rsid w:val="00911B5F"/>
    <w:rsid w:val="009174C3"/>
    <w:rsid w:val="0092211E"/>
    <w:rsid w:val="009373EE"/>
    <w:rsid w:val="009421F2"/>
    <w:rsid w:val="00947E40"/>
    <w:rsid w:val="0095732C"/>
    <w:rsid w:val="00957363"/>
    <w:rsid w:val="00964BCC"/>
    <w:rsid w:val="00966F7B"/>
    <w:rsid w:val="00976298"/>
    <w:rsid w:val="009771C7"/>
    <w:rsid w:val="0098730C"/>
    <w:rsid w:val="0099060B"/>
    <w:rsid w:val="009919B9"/>
    <w:rsid w:val="00991C2D"/>
    <w:rsid w:val="009A2969"/>
    <w:rsid w:val="009A2DC2"/>
    <w:rsid w:val="009B2690"/>
    <w:rsid w:val="009C48F1"/>
    <w:rsid w:val="009D0DB8"/>
    <w:rsid w:val="009D0FAF"/>
    <w:rsid w:val="009D205F"/>
    <w:rsid w:val="009D2D10"/>
    <w:rsid w:val="009E1B9F"/>
    <w:rsid w:val="009E51A2"/>
    <w:rsid w:val="009E5B44"/>
    <w:rsid w:val="009F1278"/>
    <w:rsid w:val="009F2404"/>
    <w:rsid w:val="009F47F1"/>
    <w:rsid w:val="009F5BE4"/>
    <w:rsid w:val="009F65DC"/>
    <w:rsid w:val="00A030AB"/>
    <w:rsid w:val="00A05480"/>
    <w:rsid w:val="00A11907"/>
    <w:rsid w:val="00A25486"/>
    <w:rsid w:val="00A33548"/>
    <w:rsid w:val="00A46197"/>
    <w:rsid w:val="00A57E0B"/>
    <w:rsid w:val="00A73EF6"/>
    <w:rsid w:val="00AA4552"/>
    <w:rsid w:val="00AB11BD"/>
    <w:rsid w:val="00AC015A"/>
    <w:rsid w:val="00AD2408"/>
    <w:rsid w:val="00AD3541"/>
    <w:rsid w:val="00AD525C"/>
    <w:rsid w:val="00AE0E38"/>
    <w:rsid w:val="00AF4FA4"/>
    <w:rsid w:val="00AF7D61"/>
    <w:rsid w:val="00B00174"/>
    <w:rsid w:val="00B03B5A"/>
    <w:rsid w:val="00B066E9"/>
    <w:rsid w:val="00B10228"/>
    <w:rsid w:val="00B17778"/>
    <w:rsid w:val="00B17F67"/>
    <w:rsid w:val="00B37DCB"/>
    <w:rsid w:val="00B460A1"/>
    <w:rsid w:val="00B57FC3"/>
    <w:rsid w:val="00B72B65"/>
    <w:rsid w:val="00B8149C"/>
    <w:rsid w:val="00B830F6"/>
    <w:rsid w:val="00B83FA5"/>
    <w:rsid w:val="00BA4CAC"/>
    <w:rsid w:val="00BC0FC0"/>
    <w:rsid w:val="00BD10EF"/>
    <w:rsid w:val="00BE5000"/>
    <w:rsid w:val="00BF44B8"/>
    <w:rsid w:val="00BF68F6"/>
    <w:rsid w:val="00C35D9D"/>
    <w:rsid w:val="00C420B8"/>
    <w:rsid w:val="00C44278"/>
    <w:rsid w:val="00C4480C"/>
    <w:rsid w:val="00C4592D"/>
    <w:rsid w:val="00C52608"/>
    <w:rsid w:val="00C55DF8"/>
    <w:rsid w:val="00C5770D"/>
    <w:rsid w:val="00C676C0"/>
    <w:rsid w:val="00C7235B"/>
    <w:rsid w:val="00C730E7"/>
    <w:rsid w:val="00C76335"/>
    <w:rsid w:val="00C876AB"/>
    <w:rsid w:val="00C914AE"/>
    <w:rsid w:val="00C97609"/>
    <w:rsid w:val="00CB3425"/>
    <w:rsid w:val="00CC388C"/>
    <w:rsid w:val="00CC64D4"/>
    <w:rsid w:val="00CC6D3C"/>
    <w:rsid w:val="00CE0CBA"/>
    <w:rsid w:val="00CE2A5D"/>
    <w:rsid w:val="00CE5214"/>
    <w:rsid w:val="00CF73D8"/>
    <w:rsid w:val="00D0339A"/>
    <w:rsid w:val="00D079ED"/>
    <w:rsid w:val="00D11093"/>
    <w:rsid w:val="00D1492D"/>
    <w:rsid w:val="00D36B0F"/>
    <w:rsid w:val="00D4156C"/>
    <w:rsid w:val="00D426B5"/>
    <w:rsid w:val="00D46479"/>
    <w:rsid w:val="00D61319"/>
    <w:rsid w:val="00D63622"/>
    <w:rsid w:val="00D71C31"/>
    <w:rsid w:val="00D944E4"/>
    <w:rsid w:val="00D97DA5"/>
    <w:rsid w:val="00DA011A"/>
    <w:rsid w:val="00DA01A0"/>
    <w:rsid w:val="00DB25E6"/>
    <w:rsid w:val="00DB3914"/>
    <w:rsid w:val="00DB3EFB"/>
    <w:rsid w:val="00DC33C8"/>
    <w:rsid w:val="00DD342A"/>
    <w:rsid w:val="00DD6CAD"/>
    <w:rsid w:val="00DD7A17"/>
    <w:rsid w:val="00DE0494"/>
    <w:rsid w:val="00E12954"/>
    <w:rsid w:val="00E2332D"/>
    <w:rsid w:val="00E25C1A"/>
    <w:rsid w:val="00E34A39"/>
    <w:rsid w:val="00E4309A"/>
    <w:rsid w:val="00E44081"/>
    <w:rsid w:val="00E50FC9"/>
    <w:rsid w:val="00E538CB"/>
    <w:rsid w:val="00E54D3A"/>
    <w:rsid w:val="00E67AE1"/>
    <w:rsid w:val="00E70791"/>
    <w:rsid w:val="00E75D50"/>
    <w:rsid w:val="00E83BC6"/>
    <w:rsid w:val="00E96CAA"/>
    <w:rsid w:val="00EA0399"/>
    <w:rsid w:val="00EA1B4E"/>
    <w:rsid w:val="00EA23CE"/>
    <w:rsid w:val="00EB16D9"/>
    <w:rsid w:val="00EB18E6"/>
    <w:rsid w:val="00EB1CF7"/>
    <w:rsid w:val="00EB7589"/>
    <w:rsid w:val="00EC41E3"/>
    <w:rsid w:val="00ED151F"/>
    <w:rsid w:val="00EE107F"/>
    <w:rsid w:val="00EE7A05"/>
    <w:rsid w:val="00EF0AB5"/>
    <w:rsid w:val="00EF0DC2"/>
    <w:rsid w:val="00EF318B"/>
    <w:rsid w:val="00F026EB"/>
    <w:rsid w:val="00F066CF"/>
    <w:rsid w:val="00F24C59"/>
    <w:rsid w:val="00F37497"/>
    <w:rsid w:val="00F42536"/>
    <w:rsid w:val="00F4415E"/>
    <w:rsid w:val="00F53A2E"/>
    <w:rsid w:val="00F70331"/>
    <w:rsid w:val="00F7659D"/>
    <w:rsid w:val="00F80471"/>
    <w:rsid w:val="00FB297E"/>
    <w:rsid w:val="00FB6C2A"/>
    <w:rsid w:val="00FC299D"/>
    <w:rsid w:val="00FC714B"/>
    <w:rsid w:val="00FD3A32"/>
    <w:rsid w:val="00FD40FE"/>
    <w:rsid w:val="00FD4C42"/>
    <w:rsid w:val="00FE1B54"/>
    <w:rsid w:val="00FE1F43"/>
    <w:rsid w:val="00FE2AE0"/>
    <w:rsid w:val="00FF63B7"/>
    <w:rsid w:val="00FF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2F0D2"/>
  <w14:defaultImageDpi w14:val="32767"/>
  <w15:chartTrackingRefBased/>
  <w15:docId w15:val="{31557BD5-F6D8-1248-857B-C10F0745F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40FE"/>
    <w:pPr>
      <w:spacing w:line="480" w:lineRule="auto"/>
      <w:jc w:val="both"/>
    </w:pPr>
    <w:rPr>
      <w:rFonts w:ascii="Arial" w:hAnsi="Arial" w:cs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Shi Lee</dc:creator>
  <cp:keywords/>
  <dc:description/>
  <cp:lastModifiedBy>Wen Shi Lee</cp:lastModifiedBy>
  <cp:revision>9</cp:revision>
  <dcterms:created xsi:type="dcterms:W3CDTF">2021-07-30T02:37:00Z</dcterms:created>
  <dcterms:modified xsi:type="dcterms:W3CDTF">2021-09-30T07:42:00Z</dcterms:modified>
</cp:coreProperties>
</file>